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75F11" w14:textId="3EC559DB" w:rsidR="00FD557E" w:rsidRPr="00A47B03" w:rsidRDefault="00752E97" w:rsidP="00620498">
      <w:pPr>
        <w:spacing w:line="480" w:lineRule="auto"/>
        <w:jc w:val="both"/>
        <w:rPr>
          <w:rFonts w:ascii="Arial" w:hAnsi="Arial" w:cs="Arial"/>
          <w:b/>
          <w:bCs/>
        </w:rPr>
      </w:pPr>
      <w:r w:rsidRPr="00A47B03">
        <w:rPr>
          <w:rFonts w:ascii="Arial" w:hAnsi="Arial" w:cs="Arial"/>
          <w:b/>
          <w:bCs/>
        </w:rPr>
        <w:t>SUPPLEMENTARY METHODS</w:t>
      </w:r>
    </w:p>
    <w:p w14:paraId="6614C060" w14:textId="33CA0141" w:rsidR="00A47B03" w:rsidRPr="00A47B03" w:rsidRDefault="00752E97" w:rsidP="00620498">
      <w:pPr>
        <w:tabs>
          <w:tab w:val="left" w:pos="0"/>
        </w:tabs>
        <w:spacing w:line="480" w:lineRule="auto"/>
        <w:jc w:val="both"/>
        <w:rPr>
          <w:rFonts w:ascii="Arial" w:hAnsi="Arial" w:cs="Arial"/>
          <w:color w:val="000000" w:themeColor="text1"/>
        </w:rPr>
      </w:pPr>
      <w:r w:rsidRPr="00A47B03">
        <w:rPr>
          <w:rFonts w:ascii="Arial" w:hAnsi="Arial" w:cs="Arial"/>
          <w:color w:val="000000" w:themeColor="text1"/>
          <w:u w:val="single"/>
        </w:rPr>
        <w:t>HDL isolation</w:t>
      </w:r>
      <w:r w:rsidRPr="00A47B03">
        <w:rPr>
          <w:rFonts w:ascii="Arial" w:hAnsi="Arial" w:cs="Arial"/>
          <w:color w:val="000000" w:themeColor="text1"/>
        </w:rPr>
        <w:t>: The method of HDL-rich plasma isolation from whole plasma using FPLC has been previously published several times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"/>
          <w:id w:val="387777558"/>
          <w:placeholder>
            <w:docPart w:val="7AB21A938F07430F9494E2DAF2B50E1A"/>
          </w:placeholder>
        </w:sdtPr>
        <w:sdtContent>
          <w:r w:rsidRPr="00A47B03">
            <w:rPr>
              <w:rFonts w:ascii="Arial" w:hAnsi="Arial" w:cs="Arial"/>
              <w:color w:val="000000"/>
              <w:vertAlign w:val="superscript"/>
            </w:rPr>
            <w:t>39</w:t>
          </w:r>
        </w:sdtContent>
      </w:sdt>
      <w:r w:rsidRPr="00A47B03">
        <w:rPr>
          <w:rFonts w:ascii="Arial" w:hAnsi="Arial" w:cs="Arial"/>
          <w:color w:val="000000"/>
          <w:vertAlign w:val="superscript"/>
        </w:rPr>
        <w:t>,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"/>
          <w:id w:val="-678581781"/>
          <w:placeholder>
            <w:docPart w:val="D689D60C87944754A74D411137E39A4E"/>
          </w:placeholder>
        </w:sdtPr>
        <w:sdtContent>
          <w:r w:rsidRPr="00A47B03">
            <w:rPr>
              <w:rFonts w:ascii="Arial" w:hAnsi="Arial" w:cs="Arial"/>
              <w:color w:val="000000"/>
              <w:vertAlign w:val="superscript"/>
            </w:rPr>
            <w:t>57</w:t>
          </w:r>
        </w:sdtContent>
      </w:sdt>
      <w:r w:rsidRPr="00A47B03">
        <w:rPr>
          <w:rFonts w:ascii="Arial" w:hAnsi="Arial" w:cs="Arial"/>
          <w:color w:val="000000"/>
          <w:vertAlign w:val="superscript"/>
        </w:rPr>
        <w:t>,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"/>
          <w:id w:val="-2073263652"/>
          <w:placeholder>
            <w:docPart w:val="D3A58C53084D45E49823EFF830BBDA3C"/>
          </w:placeholder>
        </w:sdtPr>
        <w:sdtContent>
          <w:r w:rsidRPr="00A47B03">
            <w:rPr>
              <w:rFonts w:ascii="Arial" w:hAnsi="Arial" w:cs="Arial"/>
              <w:color w:val="000000"/>
              <w:vertAlign w:val="superscript"/>
            </w:rPr>
            <w:t>58</w:t>
          </w:r>
        </w:sdtContent>
      </w:sdt>
      <w:r w:rsidR="009371EF">
        <w:rPr>
          <w:rFonts w:ascii="Arial" w:hAnsi="Arial" w:cs="Arial"/>
          <w:color w:val="000000"/>
          <w:vertAlign w:val="superscript"/>
        </w:rPr>
        <w:t>,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"/>
          <w:id w:val="516508935"/>
          <w:placeholder>
            <w:docPart w:val="D3833D8D32834DBE9425DCC4D40C413E"/>
          </w:placeholder>
        </w:sdtPr>
        <w:sdtContent>
          <w:r w:rsidR="009371EF" w:rsidRPr="00F43637">
            <w:rPr>
              <w:rFonts w:ascii="Arial" w:hAnsi="Arial" w:cs="Arial"/>
              <w:color w:val="000000"/>
              <w:vertAlign w:val="superscript"/>
            </w:rPr>
            <w:t>59</w:t>
          </w:r>
        </w:sdtContent>
      </w:sdt>
      <w:r w:rsidRPr="00A47B03">
        <w:rPr>
          <w:rFonts w:ascii="Arial" w:hAnsi="Arial" w:cs="Arial"/>
          <w:color w:val="000000" w:themeColor="text1"/>
        </w:rPr>
        <w:t xml:space="preserve">. </w:t>
      </w:r>
      <w:r w:rsidR="00A47B03" w:rsidRPr="00A47B03">
        <w:rPr>
          <w:rFonts w:ascii="Arial" w:hAnsi="Arial" w:cs="Arial"/>
          <w:color w:val="000000" w:themeColor="text1"/>
        </w:rPr>
        <w:t xml:space="preserve">Briefly, the FPLC column was conditioned with a degassed 0.9% sodium chloride (pH 7.4) mobile phase containing 0.1 g/L EDTA and 0.1 g/L butylated hydroxytoluene (BHT) antioxidants at a flow rate of 0.5 mL per minute for at least one hour prior to sample injection. Participant plasma </w:t>
      </w:r>
      <w:r w:rsidR="00A47B03" w:rsidRPr="00A543AE">
        <w:rPr>
          <w:rFonts w:ascii="Arial" w:hAnsi="Arial" w:cs="Arial"/>
          <w:color w:val="000000" w:themeColor="text1"/>
        </w:rPr>
        <w:t xml:space="preserve">samples (100-200 </w:t>
      </w:r>
      <w:r w:rsidR="00A47B03" w:rsidRPr="00A543AE">
        <w:rPr>
          <w:rFonts w:ascii="Cambria Math" w:hAnsi="Cambria Math" w:cs="Cambria Math"/>
          <w:color w:val="000000" w:themeColor="text1"/>
        </w:rPr>
        <w:t>𝜇</w:t>
      </w:r>
      <w:r w:rsidR="00A47B03" w:rsidRPr="00A543AE">
        <w:rPr>
          <w:rFonts w:ascii="Arial" w:hAnsi="Arial" w:cs="Arial"/>
          <w:color w:val="000000" w:themeColor="text1"/>
        </w:rPr>
        <w:t>L)</w:t>
      </w:r>
      <w:r w:rsidR="00A47B03" w:rsidRPr="00A47B03">
        <w:rPr>
          <w:rFonts w:ascii="Arial" w:hAnsi="Arial" w:cs="Arial"/>
          <w:color w:val="000000" w:themeColor="text1"/>
        </w:rPr>
        <w:t xml:space="preserve"> were centrifuged through a 0.22 </w:t>
      </w:r>
      <w:r w:rsidR="00A47B03" w:rsidRPr="00A47B03">
        <w:rPr>
          <w:rFonts w:ascii="Cambria Math" w:hAnsi="Cambria Math" w:cs="Cambria Math"/>
          <w:color w:val="000000" w:themeColor="text1"/>
        </w:rPr>
        <w:t>𝜇</w:t>
      </w:r>
      <w:r w:rsidR="00A47B03" w:rsidRPr="00A47B03">
        <w:rPr>
          <w:rFonts w:ascii="Arial" w:hAnsi="Arial" w:cs="Arial"/>
          <w:color w:val="000000" w:themeColor="text1"/>
        </w:rPr>
        <w:t xml:space="preserve">M pore cellulose acetate membrane filter tube and injected on the conditioned FPLC column. Plasma lipoproteins were separated by size at the same 0.5 mL/minute flow rate and with the same degassed, antioxidant-containing mobile phase used to condition the column. HDL fractions (250 </w:t>
      </w:r>
      <w:r w:rsidR="00A47B03" w:rsidRPr="00A47B03">
        <w:rPr>
          <w:rFonts w:ascii="Cambria Math" w:hAnsi="Cambria Math" w:cs="Cambria Math"/>
          <w:color w:val="000000" w:themeColor="text1"/>
        </w:rPr>
        <w:t>𝜇</w:t>
      </w:r>
      <w:r w:rsidR="00A47B03" w:rsidRPr="00A47B03">
        <w:rPr>
          <w:rFonts w:ascii="Arial" w:hAnsi="Arial" w:cs="Arial"/>
          <w:color w:val="000000" w:themeColor="text1"/>
        </w:rPr>
        <w:t>L per fraction) of FPLC-separated plasma eluted 31-32.5 minutes after plasma sample injection on the FPLC, pooled together, and immediately frozen at -80</w:t>
      </w:r>
      <w:r w:rsidR="00A47B03" w:rsidRPr="00A47B03">
        <w:rPr>
          <w:rFonts w:ascii="Cambria Math" w:hAnsi="Cambria Math" w:cs="Cambria Math"/>
          <w:color w:val="000000" w:themeColor="text1"/>
        </w:rPr>
        <w:t>℃</w:t>
      </w:r>
      <w:r w:rsidR="00A47B03" w:rsidRPr="00A47B03">
        <w:rPr>
          <w:rFonts w:ascii="Arial" w:hAnsi="Arial" w:cs="Arial"/>
          <w:color w:val="000000" w:themeColor="text1"/>
        </w:rPr>
        <w:t xml:space="preserve"> until further processing for oxylipin extractions. HDL fractions of FPLC-separated plasma were determined according to previously published papers from the laboratory and additional confirmation of enrichment of HDL apolipoproteins (e.g. </w:t>
      </w:r>
      <w:proofErr w:type="spellStart"/>
      <w:r w:rsidR="00A47B03" w:rsidRPr="00A47B03">
        <w:rPr>
          <w:rFonts w:ascii="Arial" w:hAnsi="Arial" w:cs="Arial"/>
          <w:color w:val="000000" w:themeColor="text1"/>
        </w:rPr>
        <w:t>apoA</w:t>
      </w:r>
      <w:proofErr w:type="spellEnd"/>
      <w:r w:rsidR="00A47B03" w:rsidRPr="00A47B03">
        <w:rPr>
          <w:rFonts w:ascii="Arial" w:hAnsi="Arial" w:cs="Arial"/>
          <w:color w:val="000000" w:themeColor="text1"/>
        </w:rPr>
        <w:t xml:space="preserve">-I, </w:t>
      </w:r>
      <w:proofErr w:type="spellStart"/>
      <w:r w:rsidR="00A47B03" w:rsidRPr="00A47B03">
        <w:rPr>
          <w:rFonts w:ascii="Arial" w:hAnsi="Arial" w:cs="Arial"/>
          <w:color w:val="000000" w:themeColor="text1"/>
        </w:rPr>
        <w:t>apoA</w:t>
      </w:r>
      <w:proofErr w:type="spellEnd"/>
      <w:r w:rsidR="00A47B03" w:rsidRPr="00A47B03">
        <w:rPr>
          <w:rFonts w:ascii="Arial" w:hAnsi="Arial" w:cs="Arial"/>
          <w:color w:val="000000" w:themeColor="text1"/>
        </w:rPr>
        <w:t>-II) in eluted HDL fractions as determined by SDS-PAGE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"/>
          <w:id w:val="-1852482829"/>
          <w:placeholder>
            <w:docPart w:val="37E4AD971AD242E9AED6948FD85DDAB8"/>
          </w:placeholder>
        </w:sdtPr>
        <w:sdtContent>
          <w:r w:rsidR="00A47B03" w:rsidRPr="00A47B03">
            <w:rPr>
              <w:rFonts w:ascii="Arial" w:hAnsi="Arial" w:cs="Arial"/>
              <w:color w:val="000000"/>
              <w:vertAlign w:val="superscript"/>
            </w:rPr>
            <w:t>39</w:t>
          </w:r>
        </w:sdtContent>
      </w:sdt>
      <w:r w:rsidR="00A47B03" w:rsidRPr="00A47B03">
        <w:rPr>
          <w:rFonts w:ascii="Arial" w:hAnsi="Arial" w:cs="Arial"/>
          <w:color w:val="000000"/>
          <w:vertAlign w:val="superscript"/>
        </w:rPr>
        <w:t>,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"/>
          <w:id w:val="282088712"/>
          <w:placeholder>
            <w:docPart w:val="61C0011914F544FC92BFB88D196C7CAD"/>
          </w:placeholder>
        </w:sdtPr>
        <w:sdtContent>
          <w:r w:rsidR="00A47B03" w:rsidRPr="00A47B03">
            <w:rPr>
              <w:rFonts w:ascii="Arial" w:hAnsi="Arial" w:cs="Arial"/>
              <w:color w:val="000000"/>
              <w:vertAlign w:val="superscript"/>
            </w:rPr>
            <w:t>57</w:t>
          </w:r>
        </w:sdtContent>
      </w:sdt>
      <w:r w:rsidR="00A47B03" w:rsidRPr="00A47B03">
        <w:rPr>
          <w:rFonts w:ascii="Arial" w:hAnsi="Arial" w:cs="Arial"/>
          <w:color w:val="000000"/>
          <w:vertAlign w:val="superscript"/>
        </w:rPr>
        <w:t>,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"/>
          <w:id w:val="1640923554"/>
          <w:placeholder>
            <w:docPart w:val="8C9DBBAE8D054EEA9A736F1FC5E31A6B"/>
          </w:placeholder>
        </w:sdtPr>
        <w:sdtContent>
          <w:r w:rsidR="00A47B03" w:rsidRPr="00A47B03">
            <w:rPr>
              <w:rFonts w:ascii="Arial" w:hAnsi="Arial" w:cs="Arial"/>
              <w:color w:val="000000"/>
              <w:vertAlign w:val="superscript"/>
            </w:rPr>
            <w:t>58</w:t>
          </w:r>
        </w:sdtContent>
      </w:sdt>
      <w:r w:rsidR="00A47B03" w:rsidRPr="00A47B03">
        <w:rPr>
          <w:rFonts w:ascii="Arial" w:hAnsi="Arial" w:cs="Arial"/>
          <w:color w:val="000000"/>
          <w:vertAlign w:val="superscript"/>
        </w:rPr>
        <w:t>,</w:t>
      </w:r>
      <w:sdt>
        <w:sdtPr>
          <w:rPr>
            <w:rFonts w:ascii="Arial" w:hAnsi="Arial" w:cs="Arial"/>
            <w:color w:val="000000"/>
            <w:vertAlign w:val="superscript"/>
          </w:rPr>
          <w:tag w:val="MENDELEY_CITATION_v3_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"/>
          <w:id w:val="-1577509811"/>
          <w:placeholder>
            <w:docPart w:val="37E4AD971AD242E9AED6948FD85DDAB8"/>
          </w:placeholder>
        </w:sdtPr>
        <w:sdtContent>
          <w:r w:rsidR="00A47B03" w:rsidRPr="00A47B03">
            <w:rPr>
              <w:rFonts w:ascii="Arial" w:hAnsi="Arial" w:cs="Arial"/>
              <w:color w:val="000000"/>
              <w:vertAlign w:val="superscript"/>
            </w:rPr>
            <w:t>59</w:t>
          </w:r>
        </w:sdtContent>
      </w:sdt>
      <w:r w:rsidR="00A47B03" w:rsidRPr="00A47B03">
        <w:rPr>
          <w:rFonts w:ascii="Arial" w:hAnsi="Arial" w:cs="Arial"/>
          <w:color w:val="000000" w:themeColor="text1"/>
        </w:rPr>
        <w:t xml:space="preserve">.  </w:t>
      </w:r>
    </w:p>
    <w:p w14:paraId="35838370" w14:textId="7CBFFEDB" w:rsidR="00752E97" w:rsidRPr="00A47B03" w:rsidRDefault="00752E97" w:rsidP="00620498">
      <w:pPr>
        <w:spacing w:line="480" w:lineRule="auto"/>
        <w:jc w:val="both"/>
        <w:rPr>
          <w:rFonts w:ascii="Arial" w:hAnsi="Arial" w:cs="Arial"/>
          <w:b/>
          <w:bCs/>
        </w:rPr>
      </w:pPr>
    </w:p>
    <w:sectPr w:rsidR="00752E97" w:rsidRPr="00A47B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E97"/>
    <w:rsid w:val="00620498"/>
    <w:rsid w:val="006230B7"/>
    <w:rsid w:val="00683483"/>
    <w:rsid w:val="00752E97"/>
    <w:rsid w:val="007A61D0"/>
    <w:rsid w:val="00861DA3"/>
    <w:rsid w:val="008C1917"/>
    <w:rsid w:val="009371EF"/>
    <w:rsid w:val="00A47B03"/>
    <w:rsid w:val="00A543AE"/>
    <w:rsid w:val="00AF7ED2"/>
    <w:rsid w:val="00B43A31"/>
    <w:rsid w:val="00FD5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C3589"/>
  <w15:chartTrackingRefBased/>
  <w15:docId w15:val="{76D2222D-76DA-4030-A610-9D999655A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7AB21A938F07430F9494E2DAF2B50E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964279-0290-47EA-852C-92D243AC8FC4}"/>
      </w:docPartPr>
      <w:docPartBody>
        <w:p w:rsidR="007C29B0" w:rsidRDefault="007C29B0" w:rsidP="007C29B0">
          <w:pPr>
            <w:pStyle w:val="7AB21A938F07430F9494E2DAF2B50E1A"/>
          </w:pPr>
          <w:r w:rsidRPr="00022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89D60C87944754A74D411137E39A4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99D34F-A433-4988-8E20-3F0C81B4600F}"/>
      </w:docPartPr>
      <w:docPartBody>
        <w:p w:rsidR="007C29B0" w:rsidRDefault="007C29B0" w:rsidP="007C29B0">
          <w:pPr>
            <w:pStyle w:val="D689D60C87944754A74D411137E39A4E"/>
          </w:pPr>
          <w:r w:rsidRPr="00022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A58C53084D45E49823EFF830BBDA3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81C40C-E605-467B-9731-862BCDBC15EA}"/>
      </w:docPartPr>
      <w:docPartBody>
        <w:p w:rsidR="007C29B0" w:rsidRDefault="007C29B0" w:rsidP="007C29B0">
          <w:pPr>
            <w:pStyle w:val="D3A58C53084D45E49823EFF830BBDA3C"/>
          </w:pPr>
          <w:r w:rsidRPr="009477C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E4AD971AD242E9AED6948FD85DDAB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550408-C6C3-4C72-A56C-6A757A995585}"/>
      </w:docPartPr>
      <w:docPartBody>
        <w:p w:rsidR="007C29B0" w:rsidRDefault="007C29B0" w:rsidP="007C29B0">
          <w:pPr>
            <w:pStyle w:val="37E4AD971AD242E9AED6948FD85DDAB8"/>
          </w:pPr>
          <w:r w:rsidRPr="00022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C0011914F544FC92BFB88D196C7CA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F90E917-A75D-49E6-B61A-3DBE363D2BC3}"/>
      </w:docPartPr>
      <w:docPartBody>
        <w:p w:rsidR="007C29B0" w:rsidRDefault="007C29B0" w:rsidP="007C29B0">
          <w:pPr>
            <w:pStyle w:val="61C0011914F544FC92BFB88D196C7CAD"/>
          </w:pPr>
          <w:r w:rsidRPr="0002201F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9DBBAE8D054EEA9A736F1FC5E31A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B7B36F-CD09-49E4-81AD-21C3FFF06D03}"/>
      </w:docPartPr>
      <w:docPartBody>
        <w:p w:rsidR="007C29B0" w:rsidRDefault="007C29B0" w:rsidP="007C29B0">
          <w:pPr>
            <w:pStyle w:val="8C9DBBAE8D054EEA9A736F1FC5E31A6B"/>
          </w:pPr>
          <w:r w:rsidRPr="009477C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3833D8D32834DBE9425DCC4D40C41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869087E-F79A-40A6-BEAB-C3A1E2796CC7}"/>
      </w:docPartPr>
      <w:docPartBody>
        <w:p w:rsidR="007C29B0" w:rsidRDefault="007C29B0" w:rsidP="007C29B0">
          <w:pPr>
            <w:pStyle w:val="D3833D8D32834DBE9425DCC4D40C413E"/>
          </w:pPr>
          <w:r w:rsidRPr="0002201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9B0"/>
    <w:rsid w:val="001800F2"/>
    <w:rsid w:val="00210772"/>
    <w:rsid w:val="007C29B0"/>
    <w:rsid w:val="008C1917"/>
    <w:rsid w:val="00B4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C29B0"/>
    <w:rPr>
      <w:color w:val="808080"/>
    </w:rPr>
  </w:style>
  <w:style w:type="paragraph" w:customStyle="1" w:styleId="7AB21A938F07430F9494E2DAF2B50E1A">
    <w:name w:val="7AB21A938F07430F9494E2DAF2B50E1A"/>
    <w:rsid w:val="007C29B0"/>
  </w:style>
  <w:style w:type="paragraph" w:customStyle="1" w:styleId="D689D60C87944754A74D411137E39A4E">
    <w:name w:val="D689D60C87944754A74D411137E39A4E"/>
    <w:rsid w:val="007C29B0"/>
  </w:style>
  <w:style w:type="paragraph" w:customStyle="1" w:styleId="D3A58C53084D45E49823EFF830BBDA3C">
    <w:name w:val="D3A58C53084D45E49823EFF830BBDA3C"/>
    <w:rsid w:val="007C29B0"/>
  </w:style>
  <w:style w:type="paragraph" w:customStyle="1" w:styleId="37E4AD971AD242E9AED6948FD85DDAB8">
    <w:name w:val="37E4AD971AD242E9AED6948FD85DDAB8"/>
    <w:rsid w:val="007C29B0"/>
  </w:style>
  <w:style w:type="paragraph" w:customStyle="1" w:styleId="61C0011914F544FC92BFB88D196C7CAD">
    <w:name w:val="61C0011914F544FC92BFB88D196C7CAD"/>
    <w:rsid w:val="007C29B0"/>
  </w:style>
  <w:style w:type="paragraph" w:customStyle="1" w:styleId="8C9DBBAE8D054EEA9A736F1FC5E31A6B">
    <w:name w:val="8C9DBBAE8D054EEA9A736F1FC5E31A6B"/>
    <w:rsid w:val="007C29B0"/>
  </w:style>
  <w:style w:type="paragraph" w:customStyle="1" w:styleId="D3833D8D32834DBE9425DCC4D40C413E">
    <w:name w:val="D3833D8D32834DBE9425DCC4D40C413E"/>
    <w:rsid w:val="007C29B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her, Julia Christine</dc:creator>
  <cp:keywords/>
  <dc:description/>
  <cp:lastModifiedBy>Billups, Julia</cp:lastModifiedBy>
  <cp:revision>3</cp:revision>
  <dcterms:created xsi:type="dcterms:W3CDTF">2024-07-25T13:22:00Z</dcterms:created>
  <dcterms:modified xsi:type="dcterms:W3CDTF">2025-10-23T01:14:00Z</dcterms:modified>
</cp:coreProperties>
</file>